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609A1" w14:textId="0AC8194C" w:rsidR="00124F53" w:rsidRDefault="00124F53">
      <w:r w:rsidRPr="00124F53">
        <w:rPr>
          <w:b/>
        </w:rPr>
        <w:t>Supplementary Video S1.</w:t>
      </w:r>
      <w:r w:rsidRPr="00124F53">
        <w:t xml:space="preserve"> Movie of the MD trajectory showing a view of the binding interface between ligand homonataloin and target CDK2</w:t>
      </w:r>
      <w:bookmarkStart w:id="0" w:name="_GoBack"/>
      <w:bookmarkEnd w:id="0"/>
    </w:p>
    <w:sectPr w:rsidR="00124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EF"/>
    <w:rsid w:val="00124F53"/>
    <w:rsid w:val="0016083E"/>
    <w:rsid w:val="001C47FE"/>
    <w:rsid w:val="004D5469"/>
    <w:rsid w:val="00586E34"/>
    <w:rsid w:val="006F53EF"/>
    <w:rsid w:val="0080147F"/>
    <w:rsid w:val="00881894"/>
    <w:rsid w:val="009F1798"/>
    <w:rsid w:val="00FD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B9D95"/>
  <w15:chartTrackingRefBased/>
  <w15:docId w15:val="{F6BF0232-1E96-4338-A218-FA830F52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essa Etana Bultum</dc:creator>
  <cp:keywords/>
  <dc:description/>
  <cp:lastModifiedBy>Lemessa Etana Bultum</cp:lastModifiedBy>
  <cp:revision>9</cp:revision>
  <dcterms:created xsi:type="dcterms:W3CDTF">2022-11-29T07:14:00Z</dcterms:created>
  <dcterms:modified xsi:type="dcterms:W3CDTF">2022-11-29T08:06:00Z</dcterms:modified>
</cp:coreProperties>
</file>